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001F2" w14:textId="3D78C067" w:rsidR="002458E8" w:rsidRPr="00E42F02" w:rsidRDefault="002458E8" w:rsidP="002458E8">
      <w:pPr>
        <w:pStyle w:val="Heading2"/>
        <w:spacing w:line="480" w:lineRule="auto"/>
        <w:rPr>
          <w:rFonts w:cstheme="majorHAnsi"/>
          <w:b/>
          <w:bCs/>
        </w:rPr>
      </w:pPr>
      <w:r w:rsidRPr="00E42F02">
        <w:rPr>
          <w:rFonts w:cstheme="majorHAnsi"/>
          <w:b/>
          <w:bCs/>
          <w:color w:val="auto"/>
          <w:sz w:val="24"/>
          <w:szCs w:val="24"/>
        </w:rPr>
        <w:t>S2 Table</w:t>
      </w:r>
      <w:r w:rsidR="006976D4">
        <w:rPr>
          <w:rFonts w:cstheme="majorHAnsi"/>
          <w:b/>
          <w:bCs/>
          <w:color w:val="auto"/>
          <w:sz w:val="24"/>
          <w:szCs w:val="24"/>
        </w:rPr>
        <w:t>.</w:t>
      </w:r>
      <w:r w:rsidRPr="00E42F02">
        <w:rPr>
          <w:rFonts w:cstheme="majorHAnsi"/>
          <w:b/>
          <w:bCs/>
          <w:color w:val="auto"/>
          <w:sz w:val="24"/>
          <w:szCs w:val="24"/>
        </w:rPr>
        <w:t xml:space="preserve"> Hyperparameter Tuning Search Space and Optimal Values</w:t>
      </w:r>
      <w:r w:rsidR="006976D4">
        <w:rPr>
          <w:rFonts w:cstheme="majorHAnsi"/>
          <w:b/>
          <w:bCs/>
          <w:color w:val="auto"/>
          <w:sz w:val="24"/>
          <w:szCs w:val="24"/>
        </w:rPr>
        <w:t>.</w:t>
      </w:r>
    </w:p>
    <w:tbl>
      <w:tblPr>
        <w:tblStyle w:val="GridTable5Dark-Accent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2"/>
        <w:gridCol w:w="3863"/>
        <w:gridCol w:w="2246"/>
        <w:gridCol w:w="2159"/>
      </w:tblGrid>
      <w:tr w:rsidR="002458E8" w:rsidRPr="00E42F02" w14:paraId="20D8E4F8" w14:textId="77777777" w:rsidTr="00A52A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30B78AF0" w14:textId="77777777" w:rsidR="002458E8" w:rsidRPr="005462A2" w:rsidRDefault="002458E8" w:rsidP="00A52ABF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Model</w:t>
            </w:r>
          </w:p>
        </w:tc>
        <w:tc>
          <w:tcPr>
            <w:tcW w:w="2076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0C59F3DB" w14:textId="77777777" w:rsidR="002458E8" w:rsidRPr="005462A2" w:rsidRDefault="002458E8" w:rsidP="00A52AB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Hyperparameter</w:t>
            </w:r>
          </w:p>
        </w:tc>
        <w:tc>
          <w:tcPr>
            <w:tcW w:w="1211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71ECC3CA" w14:textId="77777777" w:rsidR="002458E8" w:rsidRPr="005462A2" w:rsidRDefault="002458E8" w:rsidP="00A52AB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Search Range / Values Tested</w:t>
            </w:r>
          </w:p>
        </w:tc>
        <w:tc>
          <w:tcPr>
            <w:tcW w:w="1124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2320152B" w14:textId="77777777" w:rsidR="002458E8" w:rsidRPr="005462A2" w:rsidRDefault="002458E8" w:rsidP="00A52AB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Optimal Value Selected</w:t>
            </w:r>
          </w:p>
        </w:tc>
      </w:tr>
      <w:tr w:rsidR="002458E8" w:rsidRPr="00E42F02" w14:paraId="7A176399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vMerge w:val="restart"/>
            <w:tcBorders>
              <w:left w:val="none" w:sz="0" w:space="0" w:color="auto"/>
            </w:tcBorders>
            <w:vAlign w:val="center"/>
            <w:hideMark/>
          </w:tcPr>
          <w:p w14:paraId="3BD4C979" w14:textId="77777777" w:rsidR="002458E8" w:rsidRPr="005462A2" w:rsidRDefault="002458E8" w:rsidP="00A52ABF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Gradient Boosted Trees</w:t>
            </w:r>
          </w:p>
        </w:tc>
        <w:tc>
          <w:tcPr>
            <w:tcW w:w="2076" w:type="pct"/>
            <w:vAlign w:val="center"/>
            <w:hideMark/>
          </w:tcPr>
          <w:p w14:paraId="6D41F674" w14:textId="77777777" w:rsidR="002458E8" w:rsidRPr="005462A2" w:rsidRDefault="002458E8" w:rsidP="00A52AB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proofErr w:type="spellStart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number_of_trees</w:t>
            </w:r>
            <w:proofErr w:type="spellEnd"/>
          </w:p>
        </w:tc>
        <w:tc>
          <w:tcPr>
            <w:tcW w:w="1211" w:type="pct"/>
            <w:vAlign w:val="center"/>
            <w:hideMark/>
          </w:tcPr>
          <w:p w14:paraId="1698B5A2" w14:textId="77777777" w:rsidR="002458E8" w:rsidRPr="005462A2" w:rsidRDefault="002458E8" w:rsidP="00A52AB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[20, 30, 50, 60, 70, 80, 100]</w:t>
            </w:r>
          </w:p>
        </w:tc>
        <w:tc>
          <w:tcPr>
            <w:tcW w:w="1124" w:type="pct"/>
            <w:vAlign w:val="center"/>
            <w:hideMark/>
          </w:tcPr>
          <w:p w14:paraId="7B7CB422" w14:textId="77777777" w:rsidR="002458E8" w:rsidRPr="005462A2" w:rsidRDefault="002458E8" w:rsidP="00A52AB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20</w:t>
            </w:r>
          </w:p>
        </w:tc>
      </w:tr>
      <w:tr w:rsidR="002458E8" w:rsidRPr="00E42F02" w14:paraId="2CE5ED9B" w14:textId="77777777" w:rsidTr="00A52ABF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vMerge/>
            <w:tcBorders>
              <w:left w:val="none" w:sz="0" w:space="0" w:color="auto"/>
            </w:tcBorders>
            <w:vAlign w:val="center"/>
            <w:hideMark/>
          </w:tcPr>
          <w:p w14:paraId="6E54F078" w14:textId="77777777" w:rsidR="002458E8" w:rsidRPr="005462A2" w:rsidRDefault="002458E8" w:rsidP="00A52ABF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076" w:type="pct"/>
            <w:vAlign w:val="center"/>
            <w:hideMark/>
          </w:tcPr>
          <w:p w14:paraId="4B9A3097" w14:textId="77777777" w:rsidR="002458E8" w:rsidRPr="005462A2" w:rsidRDefault="002458E8" w:rsidP="00A52A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proofErr w:type="spellStart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maximal_depth</w:t>
            </w:r>
            <w:proofErr w:type="spellEnd"/>
          </w:p>
        </w:tc>
        <w:tc>
          <w:tcPr>
            <w:tcW w:w="1211" w:type="pct"/>
            <w:vAlign w:val="center"/>
            <w:hideMark/>
          </w:tcPr>
          <w:p w14:paraId="7546FA94" w14:textId="77777777" w:rsidR="002458E8" w:rsidRPr="005462A2" w:rsidRDefault="002458E8" w:rsidP="00A52A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[5, 10, 20, 30, 50]</w:t>
            </w:r>
          </w:p>
        </w:tc>
        <w:tc>
          <w:tcPr>
            <w:tcW w:w="1124" w:type="pct"/>
            <w:vAlign w:val="center"/>
            <w:hideMark/>
          </w:tcPr>
          <w:p w14:paraId="3F07E4EB" w14:textId="77777777" w:rsidR="002458E8" w:rsidRPr="005462A2" w:rsidRDefault="002458E8" w:rsidP="00A52A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5</w:t>
            </w:r>
          </w:p>
        </w:tc>
      </w:tr>
      <w:tr w:rsidR="002458E8" w:rsidRPr="00E42F02" w14:paraId="6FF61584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vMerge/>
            <w:tcBorders>
              <w:left w:val="none" w:sz="0" w:space="0" w:color="auto"/>
            </w:tcBorders>
            <w:vAlign w:val="center"/>
            <w:hideMark/>
          </w:tcPr>
          <w:p w14:paraId="0BD90BCF" w14:textId="77777777" w:rsidR="002458E8" w:rsidRPr="005462A2" w:rsidRDefault="002458E8" w:rsidP="00A52ABF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076" w:type="pct"/>
            <w:vAlign w:val="center"/>
            <w:hideMark/>
          </w:tcPr>
          <w:p w14:paraId="20A6B607" w14:textId="77777777" w:rsidR="002458E8" w:rsidRPr="005462A2" w:rsidRDefault="002458E8" w:rsidP="00A52AB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proofErr w:type="spellStart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learning_rate</w:t>
            </w:r>
            <w:proofErr w:type="spellEnd"/>
          </w:p>
        </w:tc>
        <w:tc>
          <w:tcPr>
            <w:tcW w:w="1211" w:type="pct"/>
            <w:vAlign w:val="center"/>
            <w:hideMark/>
          </w:tcPr>
          <w:p w14:paraId="36A1FC5E" w14:textId="77777777" w:rsidR="002458E8" w:rsidRPr="005462A2" w:rsidRDefault="002458E8" w:rsidP="00A52AB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[0.01, 0.05, 0.1, 0.2]</w:t>
            </w:r>
          </w:p>
        </w:tc>
        <w:tc>
          <w:tcPr>
            <w:tcW w:w="1124" w:type="pct"/>
            <w:vAlign w:val="center"/>
            <w:hideMark/>
          </w:tcPr>
          <w:p w14:paraId="7F5B631C" w14:textId="77777777" w:rsidR="002458E8" w:rsidRPr="005462A2" w:rsidRDefault="002458E8" w:rsidP="00A52AB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0.1</w:t>
            </w:r>
          </w:p>
        </w:tc>
      </w:tr>
      <w:tr w:rsidR="002458E8" w:rsidRPr="00E42F02" w14:paraId="68957F9D" w14:textId="77777777" w:rsidTr="00A52ABF">
        <w:trPr>
          <w:trHeight w:val="2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vMerge w:val="restart"/>
            <w:tcBorders>
              <w:left w:val="none" w:sz="0" w:space="0" w:color="auto"/>
            </w:tcBorders>
            <w:vAlign w:val="center"/>
            <w:hideMark/>
          </w:tcPr>
          <w:p w14:paraId="4EA45BF8" w14:textId="77777777" w:rsidR="002458E8" w:rsidRPr="005462A2" w:rsidRDefault="002458E8" w:rsidP="00A52ABF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Decision Tree</w:t>
            </w:r>
          </w:p>
        </w:tc>
        <w:tc>
          <w:tcPr>
            <w:tcW w:w="2076" w:type="pct"/>
            <w:vAlign w:val="center"/>
            <w:hideMark/>
          </w:tcPr>
          <w:p w14:paraId="12690C0B" w14:textId="77777777" w:rsidR="002458E8" w:rsidRPr="005462A2" w:rsidRDefault="002458E8" w:rsidP="00A52A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criterion</w:t>
            </w:r>
          </w:p>
        </w:tc>
        <w:tc>
          <w:tcPr>
            <w:tcW w:w="1211" w:type="pct"/>
            <w:vAlign w:val="center"/>
            <w:hideMark/>
          </w:tcPr>
          <w:p w14:paraId="62FFB864" w14:textId="77777777" w:rsidR="002458E8" w:rsidRPr="005462A2" w:rsidRDefault="002458E8" w:rsidP="00A52A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[</w:t>
            </w:r>
            <w:proofErr w:type="spellStart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gain_ratio</w:t>
            </w:r>
            <w:proofErr w:type="spellEnd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 xml:space="preserve">, </w:t>
            </w:r>
            <w:proofErr w:type="spellStart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information_gain</w:t>
            </w:r>
            <w:proofErr w:type="spellEnd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 xml:space="preserve">, </w:t>
            </w:r>
            <w:proofErr w:type="spellStart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gini_index</w:t>
            </w:r>
            <w:proofErr w:type="spellEnd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 xml:space="preserve">, accuracy, </w:t>
            </w:r>
            <w:proofErr w:type="spellStart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least_square</w:t>
            </w:r>
            <w:proofErr w:type="spellEnd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]</w:t>
            </w:r>
          </w:p>
        </w:tc>
        <w:tc>
          <w:tcPr>
            <w:tcW w:w="1124" w:type="pct"/>
            <w:noWrap/>
            <w:vAlign w:val="center"/>
            <w:hideMark/>
          </w:tcPr>
          <w:p w14:paraId="0751CF97" w14:textId="77777777" w:rsidR="002458E8" w:rsidRPr="005462A2" w:rsidRDefault="002458E8" w:rsidP="00A52A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proofErr w:type="spellStart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information_gain</w:t>
            </w:r>
            <w:proofErr w:type="spellEnd"/>
          </w:p>
        </w:tc>
      </w:tr>
      <w:tr w:rsidR="002458E8" w:rsidRPr="00E42F02" w14:paraId="6ECDBF55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vMerge/>
            <w:tcBorders>
              <w:left w:val="none" w:sz="0" w:space="0" w:color="auto"/>
            </w:tcBorders>
            <w:vAlign w:val="center"/>
            <w:hideMark/>
          </w:tcPr>
          <w:p w14:paraId="4A4D86DF" w14:textId="77777777" w:rsidR="002458E8" w:rsidRPr="005462A2" w:rsidRDefault="002458E8" w:rsidP="00A52ABF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076" w:type="pct"/>
            <w:vAlign w:val="center"/>
            <w:hideMark/>
          </w:tcPr>
          <w:p w14:paraId="1B3BF4E0" w14:textId="77777777" w:rsidR="002458E8" w:rsidRPr="005462A2" w:rsidRDefault="002458E8" w:rsidP="00A52AB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proofErr w:type="spellStart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maximal_depth</w:t>
            </w:r>
            <w:proofErr w:type="spellEnd"/>
          </w:p>
        </w:tc>
        <w:tc>
          <w:tcPr>
            <w:tcW w:w="1211" w:type="pct"/>
            <w:vAlign w:val="center"/>
            <w:hideMark/>
          </w:tcPr>
          <w:p w14:paraId="662E0360" w14:textId="77777777" w:rsidR="002458E8" w:rsidRPr="005462A2" w:rsidRDefault="002458E8" w:rsidP="00A52AB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[3, 5, 7, 10, 15, 20, 30, 40, 50]</w:t>
            </w:r>
          </w:p>
        </w:tc>
        <w:tc>
          <w:tcPr>
            <w:tcW w:w="1124" w:type="pct"/>
            <w:vAlign w:val="center"/>
            <w:hideMark/>
          </w:tcPr>
          <w:p w14:paraId="0E445717" w14:textId="77777777" w:rsidR="002458E8" w:rsidRPr="005462A2" w:rsidRDefault="002458E8" w:rsidP="00A52AB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3</w:t>
            </w:r>
          </w:p>
        </w:tc>
      </w:tr>
      <w:tr w:rsidR="002458E8" w:rsidRPr="00E42F02" w14:paraId="0FD54C7A" w14:textId="77777777" w:rsidTr="00A52ABF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vMerge/>
            <w:tcBorders>
              <w:left w:val="none" w:sz="0" w:space="0" w:color="auto"/>
            </w:tcBorders>
            <w:vAlign w:val="center"/>
            <w:hideMark/>
          </w:tcPr>
          <w:p w14:paraId="6631FFA3" w14:textId="77777777" w:rsidR="002458E8" w:rsidRPr="005462A2" w:rsidRDefault="002458E8" w:rsidP="00A52ABF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076" w:type="pct"/>
            <w:vAlign w:val="center"/>
            <w:hideMark/>
          </w:tcPr>
          <w:p w14:paraId="2728EF73" w14:textId="77777777" w:rsidR="002458E8" w:rsidRPr="005462A2" w:rsidRDefault="002458E8" w:rsidP="00A52A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proofErr w:type="spellStart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minimal_size_for_split</w:t>
            </w:r>
            <w:proofErr w:type="spellEnd"/>
          </w:p>
        </w:tc>
        <w:tc>
          <w:tcPr>
            <w:tcW w:w="1211" w:type="pct"/>
            <w:vAlign w:val="center"/>
            <w:hideMark/>
          </w:tcPr>
          <w:p w14:paraId="6876E372" w14:textId="77777777" w:rsidR="002458E8" w:rsidRPr="005462A2" w:rsidRDefault="002458E8" w:rsidP="00A52A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[2, 4, 6, 8, 10]</w:t>
            </w:r>
          </w:p>
        </w:tc>
        <w:tc>
          <w:tcPr>
            <w:tcW w:w="1124" w:type="pct"/>
            <w:vAlign w:val="center"/>
            <w:hideMark/>
          </w:tcPr>
          <w:p w14:paraId="34006FFF" w14:textId="77777777" w:rsidR="002458E8" w:rsidRPr="005462A2" w:rsidRDefault="002458E8" w:rsidP="00A52A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2</w:t>
            </w:r>
          </w:p>
        </w:tc>
      </w:tr>
      <w:tr w:rsidR="002458E8" w:rsidRPr="00E42F02" w14:paraId="7F4068AB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vMerge w:val="restart"/>
            <w:tcBorders>
              <w:left w:val="none" w:sz="0" w:space="0" w:color="auto"/>
            </w:tcBorders>
            <w:vAlign w:val="center"/>
            <w:hideMark/>
          </w:tcPr>
          <w:p w14:paraId="04E398B3" w14:textId="77777777" w:rsidR="002458E8" w:rsidRPr="005462A2" w:rsidRDefault="002458E8" w:rsidP="00A52ABF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Random Forest</w:t>
            </w:r>
          </w:p>
        </w:tc>
        <w:tc>
          <w:tcPr>
            <w:tcW w:w="2076" w:type="pct"/>
            <w:vAlign w:val="center"/>
            <w:hideMark/>
          </w:tcPr>
          <w:p w14:paraId="2A65BD3B" w14:textId="77777777" w:rsidR="002458E8" w:rsidRPr="005462A2" w:rsidRDefault="002458E8" w:rsidP="00A52AB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proofErr w:type="spellStart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number_of_trees</w:t>
            </w:r>
            <w:proofErr w:type="spellEnd"/>
          </w:p>
        </w:tc>
        <w:tc>
          <w:tcPr>
            <w:tcW w:w="1211" w:type="pct"/>
            <w:vAlign w:val="center"/>
            <w:hideMark/>
          </w:tcPr>
          <w:p w14:paraId="1C194EBC" w14:textId="77777777" w:rsidR="002458E8" w:rsidRPr="005462A2" w:rsidRDefault="002458E8" w:rsidP="00A52AB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[20, 40, 60, 80, 100, 120]</w:t>
            </w:r>
          </w:p>
        </w:tc>
        <w:tc>
          <w:tcPr>
            <w:tcW w:w="1124" w:type="pct"/>
            <w:vAlign w:val="center"/>
            <w:hideMark/>
          </w:tcPr>
          <w:p w14:paraId="11EE5505" w14:textId="77777777" w:rsidR="002458E8" w:rsidRPr="005462A2" w:rsidRDefault="002458E8" w:rsidP="00A52AB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20</w:t>
            </w:r>
          </w:p>
        </w:tc>
      </w:tr>
      <w:tr w:rsidR="002458E8" w:rsidRPr="00E42F02" w14:paraId="330AC966" w14:textId="77777777" w:rsidTr="00A52ABF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vMerge/>
            <w:tcBorders>
              <w:left w:val="none" w:sz="0" w:space="0" w:color="auto"/>
            </w:tcBorders>
            <w:vAlign w:val="center"/>
            <w:hideMark/>
          </w:tcPr>
          <w:p w14:paraId="64FC6FBD" w14:textId="77777777" w:rsidR="002458E8" w:rsidRPr="005462A2" w:rsidRDefault="002458E8" w:rsidP="00A52ABF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076" w:type="pct"/>
            <w:vAlign w:val="center"/>
            <w:hideMark/>
          </w:tcPr>
          <w:p w14:paraId="43579D2C" w14:textId="77777777" w:rsidR="002458E8" w:rsidRPr="005462A2" w:rsidRDefault="002458E8" w:rsidP="00A52A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proofErr w:type="spellStart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maximal_depth</w:t>
            </w:r>
            <w:proofErr w:type="spellEnd"/>
          </w:p>
        </w:tc>
        <w:tc>
          <w:tcPr>
            <w:tcW w:w="1211" w:type="pct"/>
            <w:vAlign w:val="center"/>
            <w:hideMark/>
          </w:tcPr>
          <w:p w14:paraId="13356FF6" w14:textId="77777777" w:rsidR="002458E8" w:rsidRPr="005462A2" w:rsidRDefault="002458E8" w:rsidP="00A52A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[0;100.0;</w:t>
            </w:r>
            <w:proofErr w:type="gramStart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10;linear</w:t>
            </w:r>
            <w:proofErr w:type="gramEnd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]</w:t>
            </w:r>
          </w:p>
        </w:tc>
        <w:tc>
          <w:tcPr>
            <w:tcW w:w="1124" w:type="pct"/>
            <w:vAlign w:val="center"/>
            <w:hideMark/>
          </w:tcPr>
          <w:p w14:paraId="0414F515" w14:textId="77777777" w:rsidR="002458E8" w:rsidRPr="005462A2" w:rsidRDefault="002458E8" w:rsidP="00A52A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50</w:t>
            </w:r>
          </w:p>
        </w:tc>
      </w:tr>
      <w:tr w:rsidR="002458E8" w:rsidRPr="00E42F02" w14:paraId="1ED96BDE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vMerge/>
            <w:tcBorders>
              <w:left w:val="none" w:sz="0" w:space="0" w:color="auto"/>
            </w:tcBorders>
            <w:vAlign w:val="center"/>
            <w:hideMark/>
          </w:tcPr>
          <w:p w14:paraId="3FDD0C52" w14:textId="77777777" w:rsidR="002458E8" w:rsidRPr="005462A2" w:rsidRDefault="002458E8" w:rsidP="00A52ABF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076" w:type="pct"/>
            <w:vAlign w:val="center"/>
            <w:hideMark/>
          </w:tcPr>
          <w:p w14:paraId="1E2E7D75" w14:textId="77777777" w:rsidR="002458E8" w:rsidRPr="005462A2" w:rsidRDefault="002458E8" w:rsidP="00A52AB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proofErr w:type="spellStart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voting_strategy</w:t>
            </w:r>
            <w:proofErr w:type="spellEnd"/>
          </w:p>
        </w:tc>
        <w:tc>
          <w:tcPr>
            <w:tcW w:w="1211" w:type="pct"/>
            <w:vAlign w:val="center"/>
            <w:hideMark/>
          </w:tcPr>
          <w:p w14:paraId="788FB8E8" w14:textId="77777777" w:rsidR="002458E8" w:rsidRPr="005462A2" w:rsidRDefault="002458E8" w:rsidP="00A52AB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[confidence vote, majority vote]</w:t>
            </w:r>
          </w:p>
        </w:tc>
        <w:tc>
          <w:tcPr>
            <w:tcW w:w="1124" w:type="pct"/>
            <w:vAlign w:val="center"/>
            <w:hideMark/>
          </w:tcPr>
          <w:p w14:paraId="3CB5A075" w14:textId="77777777" w:rsidR="002458E8" w:rsidRPr="005462A2" w:rsidRDefault="002458E8" w:rsidP="00A52AB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confidence vote</w:t>
            </w:r>
          </w:p>
        </w:tc>
      </w:tr>
      <w:tr w:rsidR="002458E8" w:rsidRPr="00E42F02" w14:paraId="406BD88B" w14:textId="77777777" w:rsidTr="00A52ABF">
        <w:trPr>
          <w:trHeight w:val="2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vMerge/>
            <w:tcBorders>
              <w:left w:val="none" w:sz="0" w:space="0" w:color="auto"/>
            </w:tcBorders>
            <w:vAlign w:val="center"/>
            <w:hideMark/>
          </w:tcPr>
          <w:p w14:paraId="160BE271" w14:textId="77777777" w:rsidR="002458E8" w:rsidRPr="005462A2" w:rsidRDefault="002458E8" w:rsidP="00A52ABF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076" w:type="pct"/>
            <w:vAlign w:val="center"/>
            <w:hideMark/>
          </w:tcPr>
          <w:p w14:paraId="60FAC4C4" w14:textId="77777777" w:rsidR="002458E8" w:rsidRPr="005462A2" w:rsidRDefault="002458E8" w:rsidP="00A52A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criterion</w:t>
            </w:r>
          </w:p>
        </w:tc>
        <w:tc>
          <w:tcPr>
            <w:tcW w:w="1211" w:type="pct"/>
            <w:vAlign w:val="center"/>
            <w:hideMark/>
          </w:tcPr>
          <w:p w14:paraId="0F5B8A7E" w14:textId="77777777" w:rsidR="002458E8" w:rsidRPr="005462A2" w:rsidRDefault="002458E8" w:rsidP="00A52A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[</w:t>
            </w:r>
            <w:proofErr w:type="spellStart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gain_ratio</w:t>
            </w:r>
            <w:proofErr w:type="spellEnd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 xml:space="preserve">, </w:t>
            </w:r>
            <w:proofErr w:type="spellStart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information_gain</w:t>
            </w:r>
            <w:proofErr w:type="spellEnd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 xml:space="preserve">, </w:t>
            </w:r>
            <w:proofErr w:type="spellStart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gini_index</w:t>
            </w:r>
            <w:proofErr w:type="spellEnd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 xml:space="preserve">, accuracy, </w:t>
            </w:r>
            <w:proofErr w:type="spellStart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least_square</w:t>
            </w:r>
            <w:proofErr w:type="spellEnd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]</w:t>
            </w:r>
          </w:p>
        </w:tc>
        <w:tc>
          <w:tcPr>
            <w:tcW w:w="1124" w:type="pct"/>
            <w:vAlign w:val="center"/>
            <w:hideMark/>
          </w:tcPr>
          <w:p w14:paraId="45DCBDD8" w14:textId="77777777" w:rsidR="002458E8" w:rsidRPr="005462A2" w:rsidRDefault="002458E8" w:rsidP="00A52A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proofErr w:type="spellStart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gini_index</w:t>
            </w:r>
            <w:proofErr w:type="spellEnd"/>
          </w:p>
        </w:tc>
      </w:tr>
      <w:tr w:rsidR="002458E8" w:rsidRPr="00E42F02" w14:paraId="56A6FB16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vMerge w:val="restart"/>
            <w:tcBorders>
              <w:left w:val="none" w:sz="0" w:space="0" w:color="auto"/>
            </w:tcBorders>
            <w:vAlign w:val="center"/>
            <w:hideMark/>
          </w:tcPr>
          <w:p w14:paraId="045F1482" w14:textId="77777777" w:rsidR="002458E8" w:rsidRPr="005462A2" w:rsidRDefault="002458E8" w:rsidP="00A52ABF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Decision Stump</w:t>
            </w:r>
          </w:p>
        </w:tc>
        <w:tc>
          <w:tcPr>
            <w:tcW w:w="2076" w:type="pct"/>
            <w:vAlign w:val="center"/>
            <w:hideMark/>
          </w:tcPr>
          <w:p w14:paraId="4EA261B1" w14:textId="77777777" w:rsidR="002458E8" w:rsidRPr="005462A2" w:rsidRDefault="002458E8" w:rsidP="00A52AB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criterion</w:t>
            </w:r>
          </w:p>
        </w:tc>
        <w:tc>
          <w:tcPr>
            <w:tcW w:w="1211" w:type="pct"/>
            <w:vAlign w:val="center"/>
            <w:hideMark/>
          </w:tcPr>
          <w:p w14:paraId="468AB26B" w14:textId="77777777" w:rsidR="002458E8" w:rsidRPr="005462A2" w:rsidRDefault="002458E8" w:rsidP="00A52AB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[</w:t>
            </w:r>
            <w:proofErr w:type="spellStart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gain_ratio</w:t>
            </w:r>
            <w:proofErr w:type="spellEnd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 xml:space="preserve">, </w:t>
            </w:r>
            <w:proofErr w:type="spellStart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information_gain</w:t>
            </w:r>
            <w:proofErr w:type="spellEnd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 xml:space="preserve">, </w:t>
            </w:r>
            <w:proofErr w:type="spellStart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gini_index</w:t>
            </w:r>
            <w:proofErr w:type="spellEnd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, accuracy]</w:t>
            </w:r>
          </w:p>
        </w:tc>
        <w:tc>
          <w:tcPr>
            <w:tcW w:w="1124" w:type="pct"/>
            <w:vAlign w:val="center"/>
            <w:hideMark/>
          </w:tcPr>
          <w:p w14:paraId="51EB9B05" w14:textId="77777777" w:rsidR="002458E8" w:rsidRPr="005462A2" w:rsidRDefault="002458E8" w:rsidP="00A52AB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proofErr w:type="spellStart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gain_ratio</w:t>
            </w:r>
            <w:proofErr w:type="spellEnd"/>
          </w:p>
        </w:tc>
      </w:tr>
      <w:tr w:rsidR="002458E8" w:rsidRPr="00E42F02" w14:paraId="0536C344" w14:textId="77777777" w:rsidTr="00A52ABF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vMerge/>
            <w:tcBorders>
              <w:left w:val="none" w:sz="0" w:space="0" w:color="auto"/>
            </w:tcBorders>
            <w:vAlign w:val="center"/>
            <w:hideMark/>
          </w:tcPr>
          <w:p w14:paraId="5EFB66E3" w14:textId="77777777" w:rsidR="002458E8" w:rsidRPr="005462A2" w:rsidRDefault="002458E8" w:rsidP="00A52ABF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076" w:type="pct"/>
            <w:vAlign w:val="center"/>
            <w:hideMark/>
          </w:tcPr>
          <w:p w14:paraId="6DA701E1" w14:textId="77777777" w:rsidR="002458E8" w:rsidRPr="005462A2" w:rsidRDefault="002458E8" w:rsidP="00A52A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proofErr w:type="spellStart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minimal_leaf_size</w:t>
            </w:r>
            <w:proofErr w:type="spellEnd"/>
          </w:p>
        </w:tc>
        <w:tc>
          <w:tcPr>
            <w:tcW w:w="1211" w:type="pct"/>
            <w:vAlign w:val="center"/>
            <w:hideMark/>
          </w:tcPr>
          <w:p w14:paraId="3B0018C3" w14:textId="77777777" w:rsidR="002458E8" w:rsidRPr="005462A2" w:rsidRDefault="002458E8" w:rsidP="00A52A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[1.0;100.0;</w:t>
            </w:r>
            <w:proofErr w:type="gramStart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10;linear</w:t>
            </w:r>
            <w:proofErr w:type="gramEnd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]</w:t>
            </w:r>
          </w:p>
        </w:tc>
        <w:tc>
          <w:tcPr>
            <w:tcW w:w="1124" w:type="pct"/>
            <w:vAlign w:val="center"/>
            <w:hideMark/>
          </w:tcPr>
          <w:p w14:paraId="0DC2CCC8" w14:textId="77777777" w:rsidR="002458E8" w:rsidRPr="005462A2" w:rsidRDefault="002458E8" w:rsidP="00A52A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1</w:t>
            </w:r>
          </w:p>
        </w:tc>
      </w:tr>
      <w:tr w:rsidR="002458E8" w:rsidRPr="00E42F02" w14:paraId="333137B7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vMerge w:val="restart"/>
            <w:tcBorders>
              <w:left w:val="none" w:sz="0" w:space="0" w:color="auto"/>
            </w:tcBorders>
            <w:vAlign w:val="center"/>
            <w:hideMark/>
          </w:tcPr>
          <w:p w14:paraId="20EDBA6F" w14:textId="77777777" w:rsidR="002458E8" w:rsidRPr="005462A2" w:rsidRDefault="002458E8" w:rsidP="00A52ABF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Random Tree</w:t>
            </w:r>
          </w:p>
        </w:tc>
        <w:tc>
          <w:tcPr>
            <w:tcW w:w="2076" w:type="pct"/>
            <w:vAlign w:val="center"/>
            <w:hideMark/>
          </w:tcPr>
          <w:p w14:paraId="5B15E6AD" w14:textId="77777777" w:rsidR="002458E8" w:rsidRPr="005462A2" w:rsidRDefault="002458E8" w:rsidP="00A52AB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criterion</w:t>
            </w:r>
          </w:p>
        </w:tc>
        <w:tc>
          <w:tcPr>
            <w:tcW w:w="1211" w:type="pct"/>
            <w:vAlign w:val="center"/>
            <w:hideMark/>
          </w:tcPr>
          <w:p w14:paraId="723F5715" w14:textId="77777777" w:rsidR="002458E8" w:rsidRPr="005462A2" w:rsidRDefault="002458E8" w:rsidP="00A52AB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[</w:t>
            </w:r>
            <w:proofErr w:type="spellStart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gain_ratio</w:t>
            </w:r>
            <w:proofErr w:type="spellEnd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 xml:space="preserve">, </w:t>
            </w:r>
            <w:proofErr w:type="spellStart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information_gain</w:t>
            </w:r>
            <w:proofErr w:type="spellEnd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 xml:space="preserve">, </w:t>
            </w:r>
            <w:proofErr w:type="spellStart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gini_index</w:t>
            </w:r>
            <w:proofErr w:type="spellEnd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, accuracy]</w:t>
            </w:r>
          </w:p>
        </w:tc>
        <w:tc>
          <w:tcPr>
            <w:tcW w:w="1124" w:type="pct"/>
            <w:vAlign w:val="center"/>
            <w:hideMark/>
          </w:tcPr>
          <w:p w14:paraId="02FCB17A" w14:textId="77777777" w:rsidR="002458E8" w:rsidRPr="005462A2" w:rsidRDefault="002458E8" w:rsidP="00A52AB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proofErr w:type="spellStart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gain_ratio</w:t>
            </w:r>
            <w:proofErr w:type="spellEnd"/>
          </w:p>
        </w:tc>
      </w:tr>
      <w:tr w:rsidR="002458E8" w:rsidRPr="00E42F02" w14:paraId="36FD39D1" w14:textId="77777777" w:rsidTr="00A52ABF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vMerge/>
            <w:tcBorders>
              <w:left w:val="none" w:sz="0" w:space="0" w:color="auto"/>
            </w:tcBorders>
            <w:vAlign w:val="center"/>
            <w:hideMark/>
          </w:tcPr>
          <w:p w14:paraId="02332946" w14:textId="77777777" w:rsidR="002458E8" w:rsidRPr="005462A2" w:rsidRDefault="002458E8" w:rsidP="00A52ABF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076" w:type="pct"/>
            <w:vAlign w:val="center"/>
            <w:hideMark/>
          </w:tcPr>
          <w:p w14:paraId="7FC318F9" w14:textId="77777777" w:rsidR="002458E8" w:rsidRPr="005462A2" w:rsidRDefault="002458E8" w:rsidP="00A52A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proofErr w:type="spellStart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minimal_size_for_split</w:t>
            </w:r>
            <w:proofErr w:type="spellEnd"/>
          </w:p>
        </w:tc>
        <w:tc>
          <w:tcPr>
            <w:tcW w:w="1211" w:type="pct"/>
            <w:vAlign w:val="center"/>
            <w:hideMark/>
          </w:tcPr>
          <w:p w14:paraId="7AA211A6" w14:textId="77777777" w:rsidR="002458E8" w:rsidRPr="005462A2" w:rsidRDefault="002458E8" w:rsidP="00A52A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[2, 4, 8, 10, 15]</w:t>
            </w:r>
          </w:p>
        </w:tc>
        <w:tc>
          <w:tcPr>
            <w:tcW w:w="1124" w:type="pct"/>
            <w:vAlign w:val="center"/>
            <w:hideMark/>
          </w:tcPr>
          <w:p w14:paraId="368C148D" w14:textId="77777777" w:rsidR="002458E8" w:rsidRPr="005462A2" w:rsidRDefault="002458E8" w:rsidP="00A52A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10</w:t>
            </w:r>
          </w:p>
        </w:tc>
      </w:tr>
      <w:tr w:rsidR="002458E8" w:rsidRPr="00E42F02" w14:paraId="6108CB5D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vMerge/>
            <w:tcBorders>
              <w:left w:val="none" w:sz="0" w:space="0" w:color="auto"/>
            </w:tcBorders>
            <w:vAlign w:val="center"/>
            <w:hideMark/>
          </w:tcPr>
          <w:p w14:paraId="2B9FE38A" w14:textId="77777777" w:rsidR="002458E8" w:rsidRPr="005462A2" w:rsidRDefault="002458E8" w:rsidP="00A52ABF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076" w:type="pct"/>
            <w:vAlign w:val="center"/>
            <w:hideMark/>
          </w:tcPr>
          <w:p w14:paraId="2FE8EC17" w14:textId="77777777" w:rsidR="002458E8" w:rsidRPr="005462A2" w:rsidRDefault="002458E8" w:rsidP="00A52AB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proofErr w:type="spellStart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number_of_prepruning_alternatives</w:t>
            </w:r>
            <w:proofErr w:type="spellEnd"/>
          </w:p>
        </w:tc>
        <w:tc>
          <w:tcPr>
            <w:tcW w:w="1211" w:type="pct"/>
            <w:vAlign w:val="center"/>
            <w:hideMark/>
          </w:tcPr>
          <w:p w14:paraId="15B608B9" w14:textId="77777777" w:rsidR="002458E8" w:rsidRPr="005462A2" w:rsidRDefault="002458E8" w:rsidP="00A52AB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[3, 5, 7, 10]</w:t>
            </w:r>
          </w:p>
        </w:tc>
        <w:tc>
          <w:tcPr>
            <w:tcW w:w="1124" w:type="pct"/>
            <w:vAlign w:val="center"/>
            <w:hideMark/>
          </w:tcPr>
          <w:p w14:paraId="037956EF" w14:textId="77777777" w:rsidR="002458E8" w:rsidRPr="005462A2" w:rsidRDefault="002458E8" w:rsidP="00A52AB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7</w:t>
            </w:r>
          </w:p>
        </w:tc>
      </w:tr>
      <w:tr w:rsidR="002458E8" w:rsidRPr="00E42F02" w14:paraId="76D401F7" w14:textId="77777777" w:rsidTr="00A52ABF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vMerge/>
            <w:tcBorders>
              <w:left w:val="none" w:sz="0" w:space="0" w:color="auto"/>
              <w:bottom w:val="single" w:sz="4" w:space="0" w:color="auto"/>
            </w:tcBorders>
            <w:vAlign w:val="center"/>
            <w:hideMark/>
          </w:tcPr>
          <w:p w14:paraId="296EA5FF" w14:textId="77777777" w:rsidR="002458E8" w:rsidRPr="005462A2" w:rsidRDefault="002458E8" w:rsidP="00A52ABF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076" w:type="pct"/>
            <w:tcBorders>
              <w:bottom w:val="single" w:sz="4" w:space="0" w:color="auto"/>
            </w:tcBorders>
            <w:vAlign w:val="center"/>
            <w:hideMark/>
          </w:tcPr>
          <w:p w14:paraId="14E3011B" w14:textId="77777777" w:rsidR="002458E8" w:rsidRPr="005462A2" w:rsidRDefault="002458E8" w:rsidP="00A52A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proofErr w:type="spellStart"/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maximal_depth</w:t>
            </w:r>
            <w:proofErr w:type="spellEnd"/>
          </w:p>
        </w:tc>
        <w:tc>
          <w:tcPr>
            <w:tcW w:w="1211" w:type="pct"/>
            <w:tcBorders>
              <w:bottom w:val="single" w:sz="4" w:space="0" w:color="auto"/>
            </w:tcBorders>
            <w:vAlign w:val="center"/>
            <w:hideMark/>
          </w:tcPr>
          <w:p w14:paraId="63AE17A3" w14:textId="77777777" w:rsidR="002458E8" w:rsidRPr="005462A2" w:rsidRDefault="002458E8" w:rsidP="00A52A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[5, 7, 10, 20, 30, 40, 50]</w:t>
            </w:r>
          </w:p>
        </w:tc>
        <w:tc>
          <w:tcPr>
            <w:tcW w:w="1124" w:type="pct"/>
            <w:tcBorders>
              <w:bottom w:val="single" w:sz="4" w:space="0" w:color="auto"/>
            </w:tcBorders>
            <w:vAlign w:val="center"/>
            <w:hideMark/>
          </w:tcPr>
          <w:p w14:paraId="28CDB636" w14:textId="77777777" w:rsidR="002458E8" w:rsidRPr="005462A2" w:rsidRDefault="002458E8" w:rsidP="00A52A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5462A2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>40</w:t>
            </w:r>
          </w:p>
        </w:tc>
      </w:tr>
      <w:tr w:rsidR="002458E8" w:rsidRPr="00E42F02" w14:paraId="79869C90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3E5C6474" w14:textId="77777777" w:rsidR="002458E8" w:rsidRPr="005462A2" w:rsidRDefault="002458E8" w:rsidP="00A52ABF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</w:pPr>
            <w:r w:rsidRPr="00360480">
              <w:rPr>
                <w:rFonts w:eastAsia="Times New Roman" w:cstheme="minorHAnsi"/>
                <w:color w:val="000000"/>
                <w:sz w:val="20"/>
                <w:szCs w:val="20"/>
                <w:lang w:bidi="ar-SA"/>
              </w:rPr>
              <w:t xml:space="preserve">Note: </w:t>
            </w:r>
            <w:r w:rsidRPr="00360480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bidi="ar-SA"/>
              </w:rPr>
              <w:t>Values such as [0;100.0;</w:t>
            </w:r>
            <w:proofErr w:type="gramStart"/>
            <w:r w:rsidRPr="00360480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bidi="ar-SA"/>
              </w:rPr>
              <w:t>10;linear</w:t>
            </w:r>
            <w:proofErr w:type="gramEnd"/>
            <w:r w:rsidRPr="00360480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bidi="ar-SA"/>
              </w:rPr>
              <w:t>] represent the standard RapidMiner format for a range, indicating values between 0 and 100 tested in 10 linear steps.</w:t>
            </w:r>
          </w:p>
        </w:tc>
      </w:tr>
    </w:tbl>
    <w:p w14:paraId="7BC7A480" w14:textId="77777777" w:rsidR="002459F2" w:rsidRDefault="002459F2"/>
    <w:sectPr w:rsidR="002459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8E8"/>
    <w:rsid w:val="00161278"/>
    <w:rsid w:val="002458E8"/>
    <w:rsid w:val="002459F2"/>
    <w:rsid w:val="00525BBD"/>
    <w:rsid w:val="006976D4"/>
    <w:rsid w:val="00795BAA"/>
    <w:rsid w:val="007B3FE8"/>
    <w:rsid w:val="00817DBC"/>
    <w:rsid w:val="00DA2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2AD9B813"/>
  <w15:chartTrackingRefBased/>
  <w15:docId w15:val="{F2AD4C87-AD01-4E66-8D10-2BC9137B8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8E8"/>
    <w:rPr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58E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458E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fa-IR"/>
    </w:rPr>
  </w:style>
  <w:style w:type="table" w:styleId="GridTable5Dark-Accent3">
    <w:name w:val="Grid Table 5 Dark Accent 3"/>
    <w:basedOn w:val="TableNormal"/>
    <w:uiPriority w:val="50"/>
    <w:rsid w:val="002458E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in Sabet</dc:creator>
  <cp:keywords/>
  <dc:description/>
  <cp:lastModifiedBy>Yasin Sabet</cp:lastModifiedBy>
  <cp:revision>2</cp:revision>
  <dcterms:created xsi:type="dcterms:W3CDTF">2025-12-02T21:59:00Z</dcterms:created>
  <dcterms:modified xsi:type="dcterms:W3CDTF">2025-12-03T00:07:00Z</dcterms:modified>
</cp:coreProperties>
</file>